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98FCC" w14:textId="4287857A" w:rsidR="00862016" w:rsidRPr="00764F88" w:rsidRDefault="00764F88" w:rsidP="00862016">
      <w:pPr>
        <w:pStyle w:val="Caption"/>
        <w:keepNext/>
        <w:rPr>
          <w:b/>
          <w:bCs/>
          <w:i w:val="0"/>
          <w:iCs w:val="0"/>
          <w:color w:val="000000" w:themeColor="text1"/>
          <w:sz w:val="22"/>
          <w:szCs w:val="22"/>
        </w:rPr>
      </w:pPr>
      <w:r w:rsidRPr="00764F8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>S</w:t>
      </w:r>
      <w:r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3_</w:t>
      </w:r>
      <w:r w:rsidR="00862016" w:rsidRPr="00764F88">
        <w:rPr>
          <w:b/>
          <w:bCs/>
          <w:i w:val="0"/>
          <w:iCs w:val="0"/>
          <w:color w:val="000000" w:themeColor="text1"/>
          <w:sz w:val="22"/>
          <w:szCs w:val="22"/>
        </w:rPr>
        <w:t>Table</w:t>
      </w:r>
      <w:r w:rsidR="00862016" w:rsidRPr="00764F88">
        <w:rPr>
          <w:b/>
          <w:bCs/>
          <w:i w:val="0"/>
          <w:iCs w:val="0"/>
          <w:color w:val="000000" w:themeColor="text1"/>
          <w:sz w:val="22"/>
          <w:szCs w:val="22"/>
          <w:lang w:val="en-US"/>
        </w:rPr>
        <w:t xml:space="preserve"> 5. The distribution of the timing of each dose of PMC per course administered in each trial arm</w:t>
      </w:r>
    </w:p>
    <w:tbl>
      <w:tblPr>
        <w:tblW w:w="830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39"/>
        <w:gridCol w:w="864"/>
        <w:gridCol w:w="1111"/>
        <w:gridCol w:w="1111"/>
        <w:gridCol w:w="1110"/>
        <w:gridCol w:w="1111"/>
        <w:gridCol w:w="1111"/>
        <w:gridCol w:w="1143"/>
      </w:tblGrid>
      <w:tr w:rsidR="00862016" w14:paraId="719FEEC0" w14:textId="77777777" w:rsidTr="00862016">
        <w:trPr>
          <w:trHeight w:val="368"/>
        </w:trPr>
        <w:tc>
          <w:tcPr>
            <w:tcW w:w="1603" w:type="dxa"/>
            <w:gridSpan w:val="2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8B763A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Cour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435248" w14:textId="77777777" w:rsidR="00862016" w:rsidRDefault="00862016" w:rsidP="00F54951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Com+ No SMS</w:t>
            </w:r>
          </w:p>
          <w:p w14:paraId="06B86B60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C05D5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Com+SMS n/N (%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78B2EA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Com+HSA n/N (%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74A2A2" w14:textId="77777777" w:rsidR="00862016" w:rsidRDefault="00862016" w:rsidP="00F54951">
            <w:pPr>
              <w:pStyle w:val="Body"/>
              <w:spacing w:after="0" w:line="240" w:lineRule="auto"/>
              <w:jc w:val="center"/>
              <w:rPr>
                <w:rStyle w:val="None"/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Fac+ No SMS</w:t>
            </w:r>
          </w:p>
          <w:p w14:paraId="109002B6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n/N (%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C4BC22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Fac+SMS n/N (%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725126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b/>
                <w:bCs/>
                <w:sz w:val="16"/>
                <w:szCs w:val="16"/>
              </w:rPr>
              <w:t>Overall</w:t>
            </w:r>
          </w:p>
        </w:tc>
      </w:tr>
      <w:tr w:rsidR="00862016" w14:paraId="5FC12765" w14:textId="77777777" w:rsidTr="00862016">
        <w:trPr>
          <w:trHeight w:val="188"/>
        </w:trPr>
        <w:tc>
          <w:tcPr>
            <w:tcW w:w="739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F9734B0" w14:textId="77777777" w:rsidR="00862016" w:rsidRDefault="00862016" w:rsidP="00F54951"/>
        </w:tc>
        <w:tc>
          <w:tcPr>
            <w:tcW w:w="864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06CCFE03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Style w:val="None"/>
                <w:rFonts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Style w:val="None"/>
                <w:rFonts w:ascii="Times New Roman" w:hAnsi="Times New Roman"/>
                <w:sz w:val="16"/>
                <w:szCs w:val="16"/>
              </w:rPr>
              <w:t xml:space="preserve"> dose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3963CE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3/68 (77.9)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6777B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3/74 (85.1)</w:t>
            </w:r>
          </w:p>
        </w:tc>
        <w:tc>
          <w:tcPr>
            <w:tcW w:w="111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27284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9/79 (87.3)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C00635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6 (86.8)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BB160E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4/74 (86.5)</w:t>
            </w:r>
          </w:p>
        </w:tc>
        <w:tc>
          <w:tcPr>
            <w:tcW w:w="1143" w:type="dxa"/>
            <w:vMerge w:val="restar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49DD71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310 (83.6)</w:t>
            </w:r>
          </w:p>
        </w:tc>
      </w:tr>
      <w:tr w:rsidR="00862016" w14:paraId="083890C3" w14:textId="77777777" w:rsidTr="00862016">
        <w:trPr>
          <w:trHeight w:val="17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10112463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PMC 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CADA382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Style w:val="None"/>
                <w:rFonts w:ascii="Times New Roman" w:hAnsi="Times New Roman"/>
                <w:sz w:val="16"/>
                <w:szCs w:val="16"/>
                <w:vertAlign w:val="superscript"/>
              </w:rPr>
              <w:t>nd</w:t>
            </w:r>
            <w:r>
              <w:rPr>
                <w:rStyle w:val="None"/>
                <w:rFonts w:ascii="Times New Roman" w:hAnsi="Times New Roman"/>
                <w:sz w:val="16"/>
                <w:szCs w:val="16"/>
              </w:rPr>
              <w:t xml:space="preserve"> dos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669F40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3/68 (77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F818D0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3/74 (85.1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CD71B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8/79 (86.1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34DDE1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6 (86.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30EDFB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4/74 (86.5)</w:t>
            </w:r>
          </w:p>
        </w:tc>
        <w:tc>
          <w:tcPr>
            <w:tcW w:w="114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526AFF2" w14:textId="77777777" w:rsidR="00862016" w:rsidRDefault="00862016" w:rsidP="00F54951"/>
        </w:tc>
      </w:tr>
      <w:tr w:rsidR="00862016" w14:paraId="2355AC3A" w14:textId="77777777" w:rsidTr="00862016">
        <w:trPr>
          <w:trHeight w:val="183"/>
        </w:trPr>
        <w:tc>
          <w:tcPr>
            <w:tcW w:w="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D164501" w14:textId="77777777" w:rsidR="00862016" w:rsidRDefault="00862016" w:rsidP="00F54951"/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5A623218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Style w:val="None"/>
                <w:rFonts w:ascii="Times New Roman" w:hAnsi="Times New Roman"/>
                <w:sz w:val="16"/>
                <w:szCs w:val="16"/>
                <w:vertAlign w:val="superscript"/>
              </w:rPr>
              <w:t>rd</w:t>
            </w:r>
            <w:r>
              <w:rPr>
                <w:rStyle w:val="None"/>
                <w:rFonts w:ascii="Times New Roman" w:hAnsi="Times New Roman"/>
                <w:sz w:val="16"/>
                <w:szCs w:val="16"/>
              </w:rPr>
              <w:t xml:space="preserve"> do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28B0F1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2/68 (76.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18C872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3/74 (85.1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CE8E69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8/79 (86.1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A398B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5/76 (85.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BE7CD0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2/74 (83.8)</w:t>
            </w:r>
          </w:p>
        </w:tc>
        <w:tc>
          <w:tcPr>
            <w:tcW w:w="1143" w:type="dxa"/>
            <w:vMerge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EC6FFF2" w14:textId="77777777" w:rsidR="00862016" w:rsidRDefault="00862016" w:rsidP="00F54951"/>
        </w:tc>
      </w:tr>
      <w:tr w:rsidR="00862016" w14:paraId="619F56DE" w14:textId="77777777" w:rsidTr="00862016">
        <w:trPr>
          <w:trHeight w:val="183"/>
        </w:trPr>
        <w:tc>
          <w:tcPr>
            <w:tcW w:w="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8BCE139" w14:textId="77777777" w:rsidR="00862016" w:rsidRDefault="00862016" w:rsidP="00F54951"/>
        </w:tc>
        <w:tc>
          <w:tcPr>
            <w:tcW w:w="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190B5D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Style w:val="None"/>
                <w:rFonts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Style w:val="None"/>
                <w:rFonts w:ascii="Times New Roman" w:hAnsi="Times New Roman"/>
                <w:sz w:val="16"/>
                <w:szCs w:val="16"/>
              </w:rPr>
              <w:t xml:space="preserve"> dose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D5EFCF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9/66 (89.4)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5DD04E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70/74 (94.6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0D470F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9/79 (87.3)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6BD4B4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9/76 (77.6)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BD775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7/73 (77.0)</w:t>
            </w:r>
          </w:p>
        </w:tc>
        <w:tc>
          <w:tcPr>
            <w:tcW w:w="11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563B8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312 (84.1)</w:t>
            </w:r>
          </w:p>
        </w:tc>
      </w:tr>
      <w:tr w:rsidR="00862016" w14:paraId="0B1553D5" w14:textId="77777777" w:rsidTr="00862016">
        <w:trPr>
          <w:trHeight w:val="17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38D4785D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PMC 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A1A48F9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Style w:val="None"/>
                <w:rFonts w:ascii="Times New Roman" w:hAnsi="Times New Roman"/>
                <w:sz w:val="16"/>
                <w:szCs w:val="16"/>
                <w:vertAlign w:val="superscript"/>
              </w:rPr>
              <w:t>nd</w:t>
            </w:r>
            <w:r>
              <w:rPr>
                <w:rStyle w:val="None"/>
                <w:rFonts w:ascii="Times New Roman" w:hAnsi="Times New Roman"/>
                <w:sz w:val="16"/>
                <w:szCs w:val="16"/>
              </w:rPr>
              <w:t xml:space="preserve"> dos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E5358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8/66 (87.9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803D79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70/74 (94.6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C31104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9/79 (87.3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7099EC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9/76 (77.6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CDD9E9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7/73 (77.0)</w:t>
            </w:r>
          </w:p>
        </w:tc>
        <w:tc>
          <w:tcPr>
            <w:tcW w:w="11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22D9E0D" w14:textId="77777777" w:rsidR="00862016" w:rsidRDefault="00862016" w:rsidP="00F54951"/>
        </w:tc>
      </w:tr>
      <w:tr w:rsidR="00862016" w14:paraId="06E42813" w14:textId="77777777" w:rsidTr="00862016">
        <w:trPr>
          <w:trHeight w:val="183"/>
        </w:trPr>
        <w:tc>
          <w:tcPr>
            <w:tcW w:w="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C3DD690" w14:textId="77777777" w:rsidR="00862016" w:rsidRDefault="00862016" w:rsidP="00F54951"/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B5D3763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Style w:val="None"/>
                <w:rFonts w:ascii="Times New Roman" w:hAnsi="Times New Roman"/>
                <w:sz w:val="16"/>
                <w:szCs w:val="16"/>
                <w:vertAlign w:val="superscript"/>
              </w:rPr>
              <w:t>rd</w:t>
            </w:r>
            <w:r>
              <w:rPr>
                <w:rStyle w:val="None"/>
                <w:rFonts w:ascii="Times New Roman" w:hAnsi="Times New Roman"/>
                <w:sz w:val="16"/>
                <w:szCs w:val="16"/>
              </w:rPr>
              <w:t xml:space="preserve"> do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22D271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8/66 (87.9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F00E18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70/74 (94.6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598EC7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8/79 (86.1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73CE2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9/76 (77.6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77AD13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7/73 (77.0)</w:t>
            </w:r>
          </w:p>
        </w:tc>
        <w:tc>
          <w:tcPr>
            <w:tcW w:w="11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E379F3A" w14:textId="77777777" w:rsidR="00862016" w:rsidRDefault="00862016" w:rsidP="00F54951"/>
        </w:tc>
      </w:tr>
      <w:tr w:rsidR="00862016" w14:paraId="550E75A3" w14:textId="77777777" w:rsidTr="00862016">
        <w:trPr>
          <w:trHeight w:val="183"/>
        </w:trPr>
        <w:tc>
          <w:tcPr>
            <w:tcW w:w="7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9E2169F" w14:textId="77777777" w:rsidR="00862016" w:rsidRDefault="00862016" w:rsidP="00F54951"/>
        </w:tc>
        <w:tc>
          <w:tcPr>
            <w:tcW w:w="8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18ADB07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Style w:val="None"/>
                <w:rFonts w:ascii="Times New Roman" w:hAnsi="Times New Roman"/>
                <w:sz w:val="16"/>
                <w:szCs w:val="16"/>
                <w:vertAlign w:val="superscript"/>
              </w:rPr>
              <w:t>st</w:t>
            </w:r>
            <w:r>
              <w:rPr>
                <w:rStyle w:val="None"/>
                <w:rFonts w:ascii="Times New Roman" w:hAnsi="Times New Roman"/>
                <w:sz w:val="16"/>
                <w:szCs w:val="16"/>
              </w:rPr>
              <w:t xml:space="preserve"> dose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0192C0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9/66 (89.4)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67CFA8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4 (89.2)</w:t>
            </w:r>
          </w:p>
        </w:tc>
        <w:tc>
          <w:tcPr>
            <w:tcW w:w="1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9615E8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9 (83.5)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32FC3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7/76 (61.8)</w:t>
            </w:r>
          </w:p>
        </w:tc>
        <w:tc>
          <w:tcPr>
            <w:tcW w:w="1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DC1473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9/73 (67.1)</w:t>
            </w:r>
          </w:p>
        </w:tc>
        <w:tc>
          <w:tcPr>
            <w:tcW w:w="114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0933A1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87 (78.0)</w:t>
            </w:r>
          </w:p>
        </w:tc>
      </w:tr>
      <w:tr w:rsidR="00862016" w14:paraId="3AA8C087" w14:textId="77777777" w:rsidTr="00862016">
        <w:trPr>
          <w:trHeight w:val="173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26C3D95D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PMC 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27694E2" w14:textId="77777777" w:rsidR="00862016" w:rsidRDefault="00862016" w:rsidP="00F54951">
            <w:pPr>
              <w:pStyle w:val="Body"/>
              <w:spacing w:after="0" w:line="240" w:lineRule="auto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2</w:t>
            </w:r>
            <w:r>
              <w:rPr>
                <w:rStyle w:val="None"/>
                <w:rFonts w:ascii="Times New Roman" w:hAnsi="Times New Roman"/>
                <w:sz w:val="16"/>
                <w:szCs w:val="16"/>
                <w:vertAlign w:val="superscript"/>
              </w:rPr>
              <w:t>nd</w:t>
            </w:r>
            <w:r>
              <w:rPr>
                <w:rStyle w:val="None"/>
                <w:rFonts w:ascii="Times New Roman" w:hAnsi="Times New Roman"/>
                <w:sz w:val="16"/>
                <w:szCs w:val="16"/>
              </w:rPr>
              <w:t xml:space="preserve"> dos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3A829C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9/66 (89.4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B172B7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4 (89.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8A9A5D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9 (83.5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50D15A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7/76 (61.8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7C554B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9/73 (67.1)</w:t>
            </w:r>
          </w:p>
        </w:tc>
        <w:tc>
          <w:tcPr>
            <w:tcW w:w="11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E0F1CA" w14:textId="77777777" w:rsidR="00862016" w:rsidRDefault="00862016" w:rsidP="00F54951"/>
        </w:tc>
      </w:tr>
      <w:tr w:rsidR="00862016" w14:paraId="57800566" w14:textId="77777777" w:rsidTr="00862016">
        <w:trPr>
          <w:trHeight w:val="183"/>
        </w:trPr>
        <w:tc>
          <w:tcPr>
            <w:tcW w:w="7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76EED57A" w14:textId="77777777" w:rsidR="00862016" w:rsidRDefault="00862016" w:rsidP="00F54951"/>
        </w:tc>
        <w:tc>
          <w:tcPr>
            <w:tcW w:w="8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14:paraId="4380B2BD" w14:textId="77777777" w:rsidR="00862016" w:rsidRDefault="00862016" w:rsidP="00F54951">
            <w:pPr>
              <w:pStyle w:val="Body"/>
              <w:spacing w:after="0" w:line="240" w:lineRule="auto"/>
            </w:pPr>
            <w:proofErr w:type="spellStart"/>
            <w:r>
              <w:rPr>
                <w:rStyle w:val="None"/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Style w:val="None"/>
                <w:rFonts w:ascii="Times New Roman" w:hAnsi="Times New Roman"/>
                <w:sz w:val="16"/>
                <w:szCs w:val="16"/>
                <w:vertAlign w:val="superscript"/>
              </w:rPr>
              <w:t>hs</w:t>
            </w:r>
            <w:proofErr w:type="spellEnd"/>
            <w:r>
              <w:rPr>
                <w:rStyle w:val="None"/>
                <w:rFonts w:ascii="Times New Roman" w:hAnsi="Times New Roman"/>
                <w:sz w:val="16"/>
                <w:szCs w:val="16"/>
              </w:rPr>
              <w:t xml:space="preserve"> dose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55DB98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59/66 (89.4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D63560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4 (89.2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CA97F1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66/79 (83.5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3B9E4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7/76 (61.8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F2249" w14:textId="77777777" w:rsidR="00862016" w:rsidRDefault="00862016" w:rsidP="00F54951">
            <w:pPr>
              <w:pStyle w:val="Body"/>
              <w:spacing w:after="0" w:line="240" w:lineRule="auto"/>
              <w:jc w:val="center"/>
            </w:pPr>
            <w:r>
              <w:rPr>
                <w:rStyle w:val="None"/>
                <w:rFonts w:ascii="Times New Roman" w:hAnsi="Times New Roman"/>
                <w:sz w:val="16"/>
                <w:szCs w:val="16"/>
              </w:rPr>
              <w:t>49.73 (67.1)</w:t>
            </w:r>
          </w:p>
        </w:tc>
        <w:tc>
          <w:tcPr>
            <w:tcW w:w="114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B834F24" w14:textId="77777777" w:rsidR="00862016" w:rsidRDefault="00862016" w:rsidP="00F54951"/>
        </w:tc>
      </w:tr>
    </w:tbl>
    <w:p w14:paraId="356767E9" w14:textId="7BC3B378" w:rsidR="002E7BF8" w:rsidRDefault="002E7BF8"/>
    <w:sectPr w:rsidR="002E7B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Headings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2016"/>
    <w:rsid w:val="00130616"/>
    <w:rsid w:val="002E7BF8"/>
    <w:rsid w:val="003541BA"/>
    <w:rsid w:val="003855C6"/>
    <w:rsid w:val="0043178B"/>
    <w:rsid w:val="004801C1"/>
    <w:rsid w:val="0056117E"/>
    <w:rsid w:val="005A297A"/>
    <w:rsid w:val="0060671F"/>
    <w:rsid w:val="00612621"/>
    <w:rsid w:val="006C3531"/>
    <w:rsid w:val="00764F88"/>
    <w:rsid w:val="00800654"/>
    <w:rsid w:val="008401BF"/>
    <w:rsid w:val="00862016"/>
    <w:rsid w:val="008638E8"/>
    <w:rsid w:val="009E33BA"/>
    <w:rsid w:val="00A56831"/>
    <w:rsid w:val="00D64CC5"/>
    <w:rsid w:val="00D84748"/>
    <w:rsid w:val="00D85938"/>
    <w:rsid w:val="00F842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FE60"/>
  <w15:chartTrackingRefBased/>
  <w15:docId w15:val="{2572EC0B-C578-A549-B9A1-015D2B7AC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W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Reference">
    <w:name w:val="Subtle Reference"/>
    <w:aliases w:val="References"/>
    <w:basedOn w:val="DefaultParagraphFont"/>
    <w:uiPriority w:val="31"/>
    <w:qFormat/>
    <w:rsid w:val="00D84748"/>
    <w:rPr>
      <w:rFonts w:ascii="Calibri" w:hAnsi="Calibri" w:cs="Times New Roman (Headings CS)"/>
      <w:b w:val="0"/>
      <w:i w:val="0"/>
      <w:caps w:val="0"/>
      <w:smallCaps w:val="0"/>
      <w:color w:val="000000" w:themeColor="text1"/>
      <w:sz w:val="24"/>
    </w:rPr>
  </w:style>
  <w:style w:type="paragraph" w:customStyle="1" w:styleId="Body">
    <w:name w:val="Body"/>
    <w:rsid w:val="00862016"/>
    <w:pPr>
      <w:pBdr>
        <w:top w:val="nil"/>
        <w:left w:val="nil"/>
        <w:bottom w:val="nil"/>
        <w:right w:val="nil"/>
        <w:between w:val="nil"/>
        <w:bar w:val="nil"/>
      </w:pBdr>
      <w:spacing w:after="120" w:line="276" w:lineRule="auto"/>
    </w:pPr>
    <w:rPr>
      <w:rFonts w:ascii="Arial" w:eastAsia="Arial Unicode MS" w:hAnsi="Arial" w:cs="Arial Unicode MS"/>
      <w:color w:val="000000"/>
      <w:sz w:val="22"/>
      <w:szCs w:val="22"/>
      <w:u w:color="000000"/>
      <w:bdr w:val="nil"/>
      <w:lang w:val="en-US"/>
    </w:rPr>
  </w:style>
  <w:style w:type="character" w:customStyle="1" w:styleId="None">
    <w:name w:val="None"/>
    <w:rsid w:val="00862016"/>
  </w:style>
  <w:style w:type="paragraph" w:styleId="Caption">
    <w:name w:val="caption"/>
    <w:basedOn w:val="Normal"/>
    <w:next w:val="Normal"/>
    <w:uiPriority w:val="35"/>
    <w:unhideWhenUsed/>
    <w:qFormat/>
    <w:rsid w:val="00862016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3</Words>
  <Characters>796</Characters>
  <Application>Microsoft Office Word</Application>
  <DocSecurity>0</DocSecurity>
  <Lines>66</Lines>
  <Paragraphs>10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le Gondwe</dc:creator>
  <cp:keywords/>
  <dc:description/>
  <cp:lastModifiedBy>Thandile Gondwe</cp:lastModifiedBy>
  <cp:revision>3</cp:revision>
  <dcterms:created xsi:type="dcterms:W3CDTF">2021-05-11T15:33:00Z</dcterms:created>
  <dcterms:modified xsi:type="dcterms:W3CDTF">2021-05-31T13:48:00Z</dcterms:modified>
</cp:coreProperties>
</file>